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8EF94" w14:textId="77777777" w:rsidR="00B3758B" w:rsidRDefault="00B3758B" w:rsidP="00B3758B">
      <w:pPr>
        <w:rPr>
          <w:rFonts w:ascii="Times New Roman" w:eastAsia="宋体" w:hAnsi="Times New Roman"/>
          <w:b/>
          <w:bCs/>
          <w:sz w:val="18"/>
          <w:szCs w:val="18"/>
        </w:rPr>
      </w:pPr>
    </w:p>
    <w:tbl>
      <w:tblPr>
        <w:tblpPr w:leftFromText="180" w:rightFromText="180" w:vertAnchor="text" w:horzAnchor="margin" w:tblpX="-152" w:tblpY="426"/>
        <w:tblW w:w="5000" w:type="pct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1"/>
        <w:gridCol w:w="1266"/>
        <w:gridCol w:w="1057"/>
        <w:gridCol w:w="1388"/>
        <w:gridCol w:w="1302"/>
        <w:gridCol w:w="1533"/>
        <w:gridCol w:w="1586"/>
        <w:gridCol w:w="1313"/>
        <w:gridCol w:w="1692"/>
      </w:tblGrid>
      <w:tr w:rsidR="00F01F99" w14:paraId="692C15CA" w14:textId="77777777" w:rsidTr="00925949">
        <w:trPr>
          <w:trHeight w:val="283"/>
        </w:trPr>
        <w:tc>
          <w:tcPr>
            <w:tcW w:w="1005" w:type="pct"/>
            <w:vMerge w:val="restart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1BEFD0" w14:textId="77777777" w:rsidR="00B3758B" w:rsidRDefault="00B3758B" w:rsidP="00D4104A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798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CBB988" w14:textId="5EF18331" w:rsidR="00B3758B" w:rsidRDefault="00AC7F7E" w:rsidP="00D4104A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Mono</w:t>
            </w:r>
            <w:r w:rsidR="00951798"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-immuno</w:t>
            </w:r>
            <w:r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therapy</w:t>
            </w:r>
            <w:r w:rsidR="00B0550D"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 xml:space="preserve"> (n=47)</w:t>
            </w:r>
          </w:p>
        </w:tc>
        <w:tc>
          <w:tcPr>
            <w:tcW w:w="219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996E60" w14:textId="492E7C23" w:rsidR="00B3758B" w:rsidRDefault="00951798" w:rsidP="00D4104A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</w:t>
            </w:r>
            <w:r w:rsidR="00AC7F7E">
              <w:rPr>
                <w:rFonts w:ascii="Times New Roman" w:eastAsia="宋体" w:hAnsi="Times New Roman"/>
                <w:b/>
                <w:sz w:val="18"/>
                <w:szCs w:val="18"/>
              </w:rPr>
              <w:t>hemo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-immuno</w:t>
            </w:r>
            <w:r w:rsidR="00AC7F7E">
              <w:rPr>
                <w:rFonts w:ascii="Times New Roman" w:eastAsia="宋体" w:hAnsi="Times New Roman"/>
                <w:b/>
                <w:sz w:val="18"/>
                <w:szCs w:val="18"/>
              </w:rPr>
              <w:t>therapy</w:t>
            </w:r>
            <w:r w:rsidR="00B0550D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</w:t>
            </w:r>
            <w:r w:rsidR="00B0550D"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(n=55)</w:t>
            </w:r>
          </w:p>
        </w:tc>
      </w:tr>
      <w:tr w:rsidR="00D229AF" w14:paraId="7221F07E" w14:textId="77777777" w:rsidTr="00925949">
        <w:trPr>
          <w:trHeight w:val="283"/>
        </w:trPr>
        <w:tc>
          <w:tcPr>
            <w:tcW w:w="1005" w:type="pct"/>
            <w:vMerge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4CDA12" w14:textId="77777777" w:rsidR="00AC7F7E" w:rsidRDefault="00AC7F7E" w:rsidP="00AC7F7E">
            <w:pPr>
              <w:jc w:val="center"/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56CFC3" w14:textId="0ECA7FC4" w:rsidR="00AC7F7E" w:rsidRDefault="00AC7F7E" w:rsidP="00E278FE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PFS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6D42E8" w14:textId="19A36D15" w:rsidR="00AC7F7E" w:rsidRDefault="00AC7F7E" w:rsidP="00E278FE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OS</w:t>
            </w:r>
          </w:p>
        </w:tc>
        <w:tc>
          <w:tcPr>
            <w:tcW w:w="11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AC9AAC" w14:textId="0A744FCE" w:rsidR="00AC7F7E" w:rsidRDefault="00AC7F7E" w:rsidP="00AC7F7E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PFS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66A89" w14:textId="76775D25" w:rsidR="00AC7F7E" w:rsidRDefault="00AC7F7E" w:rsidP="00AC7F7E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OS</w:t>
            </w:r>
          </w:p>
        </w:tc>
      </w:tr>
      <w:tr w:rsidR="00925949" w14:paraId="0918B977" w14:textId="77777777" w:rsidTr="00925949">
        <w:trPr>
          <w:trHeight w:val="568"/>
        </w:trPr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14132D" w14:textId="77777777" w:rsidR="00925949" w:rsidRDefault="00925949" w:rsidP="00925949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Factor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30737F" w14:textId="13316AD2" w:rsidR="00925949" w:rsidRDefault="00925949" w:rsidP="00E278F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HR (95% CI)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CBBA49" w14:textId="1FE3165F" w:rsidR="00925949" w:rsidRDefault="00925949" w:rsidP="00E278F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B652C5" w14:textId="1BFAB917" w:rsidR="00925949" w:rsidRDefault="00925949" w:rsidP="00E278F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HR (95% CI)</w:t>
            </w:r>
          </w:p>
        </w:tc>
        <w:tc>
          <w:tcPr>
            <w:tcW w:w="46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9217A5" w14:textId="051C05A9" w:rsidR="00925949" w:rsidRDefault="00925949" w:rsidP="00E278F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7A20B1A" w14:textId="0834D09B" w:rsidR="00925949" w:rsidRDefault="00925949" w:rsidP="00E278FE">
            <w:pPr>
              <w:ind w:firstLineChars="50" w:firstLine="90"/>
              <w:jc w:val="center"/>
              <w:rPr>
                <w:rFonts w:ascii="Times New Roman" w:eastAsia="宋体" w:hAnsi="Times New Roman"/>
                <w:bCs/>
                <w:sz w:val="18"/>
                <w:szCs w:val="18"/>
                <w:lang w:val="da-DK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HR (95% CI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0CF72" w14:textId="1D8B6A9D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  <w:lang w:val="da-DK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730A94" w14:textId="0DB6EAE6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  <w:lang w:val="da-DK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  <w:lang w:val="da-DK"/>
              </w:rPr>
              <w:t>HR (95% CI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99227" w14:textId="48BEEE62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  <w:lang w:val="da-DK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p value</w:t>
            </w:r>
          </w:p>
        </w:tc>
      </w:tr>
      <w:tr w:rsidR="00925949" w14:paraId="3502BE5B" w14:textId="77777777" w:rsidTr="00925949">
        <w:trPr>
          <w:trHeight w:val="568"/>
        </w:trPr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8FAECC" w14:textId="77777777" w:rsidR="00925949" w:rsidRDefault="00925949" w:rsidP="00925949">
            <w:pPr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350D84">
              <w:rPr>
                <w:rFonts w:ascii="Times New Roman" w:eastAsia="宋体" w:hAnsi="Times New Roman"/>
                <w:bCs/>
                <w:sz w:val="18"/>
                <w:szCs w:val="18"/>
              </w:rPr>
              <w:t>PD_L1 TPS</w:t>
            </w:r>
            <w:r w:rsidRPr="00350D84">
              <w:rPr>
                <w:rFonts w:ascii="Times New Roman" w:eastAsia="宋体" w:hAnsi="Times New Roman"/>
                <w:bCs/>
                <w:sz w:val="18"/>
                <w:szCs w:val="18"/>
              </w:rPr>
              <w:br/>
              <w:t xml:space="preserve">    ≥1% vs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</w:t>
            </w:r>
            <w:r w:rsidRPr="00350D84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&lt;1%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319429" w14:textId="2C27640F" w:rsidR="00925949" w:rsidRPr="00535E5B" w:rsidRDefault="00925949" w:rsidP="00E278FE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46 (0.24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88)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0DD0BE" w14:textId="0E982DBB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0.017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10DFFC9" w14:textId="7298E547" w:rsidR="00925949" w:rsidRPr="00535E5B" w:rsidRDefault="00925949" w:rsidP="00E278FE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4</w:t>
            </w:r>
            <w:r w:rsidRPr="00535E5B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4 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20</w:t>
            </w:r>
            <w:r w:rsidRPr="00535E5B"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94)</w:t>
            </w:r>
          </w:p>
        </w:tc>
        <w:tc>
          <w:tcPr>
            <w:tcW w:w="46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11A981D" w14:textId="0BBE4A3D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0.030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44A5F10" w14:textId="6AD220AC" w:rsidR="00925949" w:rsidRDefault="00925949" w:rsidP="00E278FE">
            <w:pPr>
              <w:ind w:firstLineChars="50" w:firstLine="90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52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25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.08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2DAA14" w14:textId="115DD412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07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E27CC2" w14:textId="613D1A37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91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2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9-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2.92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D900DC" w14:textId="3324206B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876</w:t>
            </w:r>
          </w:p>
        </w:tc>
      </w:tr>
      <w:tr w:rsidR="00925949" w14:paraId="7E02CA1D" w14:textId="77777777" w:rsidTr="00925949">
        <w:trPr>
          <w:trHeight w:val="567"/>
        </w:trPr>
        <w:tc>
          <w:tcPr>
            <w:tcW w:w="1005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4D7902" w14:textId="77777777" w:rsidR="00925949" w:rsidRDefault="00925949" w:rsidP="00925949">
            <w:pPr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350D84">
              <w:rPr>
                <w:rFonts w:ascii="Times New Roman" w:eastAsia="宋体" w:hAnsi="Times New Roman"/>
                <w:bCs/>
                <w:sz w:val="18"/>
                <w:szCs w:val="18"/>
              </w:rPr>
              <w:t>Liver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350D84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Metastasis </w:t>
            </w:r>
            <w:r w:rsidRPr="00350D84">
              <w:rPr>
                <w:rFonts w:ascii="Times New Roman" w:eastAsia="宋体" w:hAnsi="Times New Roman"/>
                <w:bCs/>
                <w:sz w:val="18"/>
                <w:szCs w:val="18"/>
              </w:rPr>
              <w:br/>
              <w:t xml:space="preserve">    Yes vs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</w:t>
            </w:r>
            <w:r w:rsidRPr="00350D84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No</w:t>
            </w:r>
          </w:p>
        </w:tc>
        <w:tc>
          <w:tcPr>
            <w:tcW w:w="45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828144C" w14:textId="042ED98F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.73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76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3.93)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49F87E4" w14:textId="67C42449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189</w:t>
            </w:r>
          </w:p>
        </w:tc>
        <w:tc>
          <w:tcPr>
            <w:tcW w:w="4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2D1F54" w14:textId="27077B34" w:rsidR="00925949" w:rsidRPr="00535E5B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2.14</w:t>
            </w:r>
            <w:r w:rsidRPr="00535E5B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91~5.05)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17A9C3" w14:textId="19FA400C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07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BD88C48" w14:textId="1905CDA7" w:rsidR="00925949" w:rsidRDefault="00925949" w:rsidP="00E278FE">
            <w:pPr>
              <w:ind w:firstLineChars="50" w:firstLine="90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.64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5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7-</w:t>
            </w: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4.74)</w:t>
            </w:r>
          </w:p>
        </w:tc>
        <w:tc>
          <w:tcPr>
            <w:tcW w:w="569" w:type="pct"/>
            <w:shd w:val="clear" w:color="auto" w:fill="auto"/>
            <w:vAlign w:val="bottom"/>
          </w:tcPr>
          <w:p w14:paraId="3D8A9C52" w14:textId="4D99E5E2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358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99BBA81" w14:textId="6F8A8207" w:rsidR="00925949" w:rsidRPr="00D229AF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3.86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79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8.9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364E89A2" w14:textId="6F3E0829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07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</w:t>
            </w:r>
          </w:p>
        </w:tc>
      </w:tr>
      <w:tr w:rsidR="00925949" w14:paraId="53429FAD" w14:textId="77777777" w:rsidTr="00925949">
        <w:trPr>
          <w:trHeight w:val="567"/>
        </w:trPr>
        <w:tc>
          <w:tcPr>
            <w:tcW w:w="1005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10B890" w14:textId="77777777" w:rsidR="00925949" w:rsidRDefault="00925949" w:rsidP="00925949">
            <w:pPr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ir</w:t>
            </w:r>
            <w:r w:rsidRPr="00350D84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AEs </w:t>
            </w:r>
            <w:r w:rsidRPr="00350D84">
              <w:rPr>
                <w:rFonts w:ascii="Times New Roman" w:eastAsia="宋体" w:hAnsi="Times New Roman"/>
                <w:bCs/>
                <w:sz w:val="18"/>
                <w:szCs w:val="18"/>
              </w:rPr>
              <w:br/>
              <w:t xml:space="preserve">    Yes vs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</w:t>
            </w:r>
            <w:r w:rsidRPr="00350D84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No</w:t>
            </w:r>
          </w:p>
        </w:tc>
        <w:tc>
          <w:tcPr>
            <w:tcW w:w="45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8855A3C" w14:textId="4A8C661E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53 (0.24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.16)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EE3752E" w14:textId="22BBCE24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105</w:t>
            </w:r>
          </w:p>
        </w:tc>
        <w:tc>
          <w:tcPr>
            <w:tcW w:w="4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134732" w14:textId="6C457CF0" w:rsidR="00925949" w:rsidRPr="00535E5B" w:rsidRDefault="00925949" w:rsidP="00E278FE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29</w:t>
            </w:r>
            <w:r w:rsidRPr="00535E5B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0</w:t>
            </w:r>
            <w:r w:rsidRPr="00535E5B">
              <w:rPr>
                <w:rFonts w:ascii="Times New Roman" w:eastAsia="宋体" w:hAnsi="Times New Roman"/>
                <w:bCs/>
                <w:sz w:val="18"/>
                <w:szCs w:val="18"/>
              </w:rPr>
              <w:t>0-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96)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9F08C8" w14:textId="7D85C0B8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0.031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209C4C" w14:textId="76B95107" w:rsidR="00925949" w:rsidRPr="00F01F99" w:rsidRDefault="00925949" w:rsidP="00E278FE">
            <w:pPr>
              <w:ind w:firstLineChars="50" w:firstLine="90"/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D229AF">
              <w:rPr>
                <w:rFonts w:ascii="Times New Roman" w:eastAsia="宋体" w:hAnsi="Times New Roman"/>
                <w:bCs/>
                <w:sz w:val="18"/>
                <w:szCs w:val="18"/>
              </w:rPr>
              <w:t>0.35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D229AF">
              <w:rPr>
                <w:rFonts w:ascii="Times New Roman" w:eastAsia="宋体" w:hAnsi="Times New Roman"/>
                <w:bCs/>
                <w:sz w:val="18"/>
                <w:szCs w:val="18"/>
              </w:rPr>
              <w:t>(0.15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D229AF">
              <w:rPr>
                <w:rFonts w:ascii="Times New Roman" w:eastAsia="宋体" w:hAnsi="Times New Roman"/>
                <w:bCs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</w:t>
            </w:r>
            <w:r w:rsidRPr="00D229AF">
              <w:rPr>
                <w:rFonts w:ascii="Times New Roman" w:eastAsia="宋体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auto"/>
            <w:vAlign w:val="bottom"/>
          </w:tcPr>
          <w:p w14:paraId="5F18FFED" w14:textId="5110F908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D1F0BA6" w14:textId="54705F70" w:rsidR="00925949" w:rsidRPr="00D229AF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61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16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2.27)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0B0ED65F" w14:textId="61A9C613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457</w:t>
            </w:r>
          </w:p>
        </w:tc>
      </w:tr>
      <w:tr w:rsidR="00925949" w14:paraId="1728C74E" w14:textId="77777777" w:rsidTr="00925949">
        <w:trPr>
          <w:trHeight w:val="567"/>
        </w:trPr>
        <w:tc>
          <w:tcPr>
            <w:tcW w:w="1005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F48D49" w14:textId="77777777" w:rsidR="00925949" w:rsidRPr="00350D84" w:rsidRDefault="00925949" w:rsidP="00925949">
            <w:pPr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350D84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CXCL12</w:t>
            </w:r>
          </w:p>
          <w:p w14:paraId="69DCF066" w14:textId="1A128F49" w:rsidR="00925949" w:rsidRDefault="00925949" w:rsidP="00925949">
            <w:pPr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350D84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op 1/3 </w:t>
            </w:r>
            <w:r w:rsidRPr="00350D84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vs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</w:t>
            </w:r>
            <w:r w:rsidRPr="00350D84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ottom 2/3</w:t>
            </w:r>
          </w:p>
        </w:tc>
        <w:tc>
          <w:tcPr>
            <w:tcW w:w="45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BFF72D0" w14:textId="4EA2A03A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.46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74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2.86)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1E475C5" w14:textId="42A0E34A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272</w:t>
            </w:r>
          </w:p>
        </w:tc>
        <w:tc>
          <w:tcPr>
            <w:tcW w:w="4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86E918" w14:textId="1250F499" w:rsidR="00925949" w:rsidRPr="00535E5B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.68(0.77</w:t>
            </w:r>
            <w:r w:rsidRPr="00535E5B"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3.68)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A93887" w14:textId="0CE2F3C8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186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EA61B8" w14:textId="79CCE36A" w:rsidR="00925949" w:rsidRPr="00F01F99" w:rsidRDefault="00925949" w:rsidP="00E278FE">
            <w:pPr>
              <w:ind w:firstLineChars="50" w:firstLine="90"/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D229AF">
              <w:rPr>
                <w:rFonts w:ascii="Times New Roman" w:eastAsia="宋体" w:hAnsi="Times New Roman"/>
                <w:bCs/>
                <w:sz w:val="18"/>
                <w:szCs w:val="18"/>
              </w:rPr>
              <w:t>2.95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D229AF">
              <w:rPr>
                <w:rFonts w:ascii="Times New Roman" w:eastAsia="宋体" w:hAnsi="Times New Roman"/>
                <w:bCs/>
                <w:sz w:val="18"/>
                <w:szCs w:val="18"/>
              </w:rPr>
              <w:t>(1.45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D229AF">
              <w:rPr>
                <w:rFonts w:ascii="Times New Roman" w:eastAsia="宋体" w:hAnsi="Times New Roman"/>
                <w:bCs/>
                <w:sz w:val="18"/>
                <w:szCs w:val="18"/>
              </w:rPr>
              <w:t>6.01)</w:t>
            </w:r>
          </w:p>
        </w:tc>
        <w:tc>
          <w:tcPr>
            <w:tcW w:w="569" w:type="pct"/>
            <w:shd w:val="clear" w:color="auto" w:fill="auto"/>
            <w:vAlign w:val="bottom"/>
          </w:tcPr>
          <w:p w14:paraId="6EB39F0A" w14:textId="7D08AD77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BE9429B" w14:textId="013CBBF7" w:rsidR="00925949" w:rsidRPr="00F01F99" w:rsidRDefault="00925949" w:rsidP="00E278FE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3.72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1.17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1.8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3EAD3DCD" w14:textId="06B768B0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0.017</w:t>
            </w:r>
          </w:p>
        </w:tc>
      </w:tr>
      <w:tr w:rsidR="00925949" w14:paraId="7AAAA8BF" w14:textId="77777777" w:rsidTr="00925949">
        <w:trPr>
          <w:trHeight w:val="567"/>
        </w:trPr>
        <w:tc>
          <w:tcPr>
            <w:tcW w:w="1005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72A90C" w14:textId="77777777" w:rsidR="00925949" w:rsidRPr="00350D84" w:rsidRDefault="00925949" w:rsidP="00925949">
            <w:pPr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350D84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MIF</w:t>
            </w:r>
          </w:p>
          <w:p w14:paraId="53CBDD31" w14:textId="550FB664" w:rsidR="00925949" w:rsidRDefault="00925949" w:rsidP="00925949">
            <w:pPr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350D84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T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op 1/3 </w:t>
            </w:r>
            <w:r w:rsidRPr="00350D84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vs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</w:t>
            </w:r>
            <w:r w:rsidRPr="00350D84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ottom 2/3</w:t>
            </w:r>
          </w:p>
        </w:tc>
        <w:tc>
          <w:tcPr>
            <w:tcW w:w="45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EF1849B" w14:textId="5203C1AE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9(0.51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.94)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279060D" w14:textId="72505950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973</w:t>
            </w:r>
          </w:p>
        </w:tc>
        <w:tc>
          <w:tcPr>
            <w:tcW w:w="4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E9EF1A" w14:textId="72F33E1C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6</w:t>
            </w:r>
            <w:r w:rsidRPr="00535E5B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7 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3</w:t>
            </w:r>
            <w:r w:rsidRPr="00535E5B">
              <w:rPr>
                <w:rFonts w:ascii="Times New Roman" w:eastAsia="宋体" w:hAnsi="Times New Roman"/>
                <w:bCs/>
                <w:sz w:val="18"/>
                <w:szCs w:val="18"/>
              </w:rPr>
              <w:t>1-</w:t>
            </w: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.59)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866BC6" w14:textId="46679FE5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35E5B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39</w:t>
            </w:r>
            <w:r w:rsidRPr="00535E5B">
              <w:rPr>
                <w:rFonts w:ascii="Times New Roman" w:eastAsia="宋体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3E14EAA" w14:textId="7D0CB673" w:rsidR="00925949" w:rsidRDefault="00925949" w:rsidP="00E278FE">
            <w:pPr>
              <w:ind w:firstLineChars="50" w:firstLine="90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.7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0 </w:t>
            </w: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83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3.46)</w:t>
            </w:r>
          </w:p>
        </w:tc>
        <w:tc>
          <w:tcPr>
            <w:tcW w:w="569" w:type="pct"/>
            <w:shd w:val="clear" w:color="auto" w:fill="auto"/>
            <w:vAlign w:val="bottom"/>
          </w:tcPr>
          <w:p w14:paraId="6593B163" w14:textId="2EFEEF81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D229A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143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E0916CD" w14:textId="30C71408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.81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(0.56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</w:t>
            </w: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5.84)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6DBCAFA1" w14:textId="096534A4" w:rsidR="00925949" w:rsidRDefault="00925949" w:rsidP="00E278FE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F01F9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.316</w:t>
            </w:r>
          </w:p>
        </w:tc>
      </w:tr>
    </w:tbl>
    <w:p w14:paraId="0018B1EF" w14:textId="584D4C3F" w:rsidR="00B3758B" w:rsidRDefault="00B3758B" w:rsidP="00B3758B">
      <w:pPr>
        <w:rPr>
          <w:rFonts w:ascii="Times New Roman" w:eastAsia="宋体" w:hAnsi="Times New Roman"/>
          <w:b/>
          <w:bCs/>
          <w:sz w:val="18"/>
          <w:szCs w:val="18"/>
        </w:rPr>
      </w:pPr>
      <w:r>
        <w:rPr>
          <w:rFonts w:ascii="Times New Roman" w:eastAsia="宋体" w:hAnsi="Times New Roman" w:hint="eastAsia"/>
          <w:b/>
          <w:bCs/>
          <w:sz w:val="18"/>
          <w:szCs w:val="18"/>
        </w:rPr>
        <w:t xml:space="preserve">Table </w:t>
      </w:r>
      <w:r>
        <w:rPr>
          <w:rFonts w:ascii="Times New Roman" w:eastAsia="宋体" w:hAnsi="Times New Roman"/>
          <w:b/>
          <w:bCs/>
          <w:sz w:val="18"/>
          <w:szCs w:val="18"/>
        </w:rPr>
        <w:t>S</w:t>
      </w:r>
      <w:r w:rsidR="00444604">
        <w:rPr>
          <w:rFonts w:ascii="Times New Roman" w:eastAsia="宋体" w:hAnsi="Times New Roman"/>
          <w:b/>
          <w:bCs/>
          <w:sz w:val="18"/>
          <w:szCs w:val="18"/>
        </w:rPr>
        <w:t>4</w:t>
      </w:r>
      <w:r>
        <w:rPr>
          <w:rFonts w:ascii="Times New Roman" w:eastAsia="宋体" w:hAnsi="Times New Roman" w:hint="eastAsia"/>
          <w:b/>
          <w:bCs/>
          <w:sz w:val="18"/>
          <w:szCs w:val="18"/>
        </w:rPr>
        <w:t>: Univariate analyses of clinical parameters</w:t>
      </w:r>
      <w:r>
        <w:rPr>
          <w:rFonts w:ascii="Times New Roman" w:eastAsia="宋体" w:hAnsi="Times New Roman"/>
          <w:b/>
          <w:bCs/>
          <w:sz w:val="18"/>
          <w:szCs w:val="18"/>
        </w:rPr>
        <w:t>, PD-L1 status and CXCL12</w:t>
      </w:r>
      <w:r w:rsidR="00573091">
        <w:rPr>
          <w:rFonts w:ascii="Times New Roman" w:eastAsia="宋体" w:hAnsi="Times New Roman"/>
          <w:b/>
          <w:bCs/>
          <w:sz w:val="18"/>
          <w:szCs w:val="18"/>
        </w:rPr>
        <w:t xml:space="preserve"> </w:t>
      </w:r>
      <w:r w:rsidR="0059573B">
        <w:rPr>
          <w:rFonts w:ascii="Times New Roman" w:eastAsia="宋体" w:hAnsi="Times New Roman"/>
          <w:b/>
          <w:bCs/>
          <w:sz w:val="18"/>
          <w:szCs w:val="18"/>
        </w:rPr>
        <w:t xml:space="preserve">level </w:t>
      </w:r>
      <w:r w:rsidR="00573091">
        <w:rPr>
          <w:rFonts w:ascii="Times New Roman" w:eastAsia="宋体" w:hAnsi="Times New Roman"/>
          <w:b/>
          <w:bCs/>
          <w:sz w:val="18"/>
          <w:szCs w:val="18"/>
        </w:rPr>
        <w:t xml:space="preserve">in patients </w:t>
      </w:r>
      <w:r w:rsidR="003B2533" w:rsidRPr="003B2533">
        <w:rPr>
          <w:rFonts w:ascii="Times New Roman" w:eastAsia="宋体" w:hAnsi="Times New Roman"/>
          <w:b/>
          <w:bCs/>
          <w:sz w:val="18"/>
          <w:szCs w:val="18"/>
        </w:rPr>
        <w:t>received</w:t>
      </w:r>
      <w:r w:rsidR="003B2533">
        <w:rPr>
          <w:rFonts w:ascii="Times New Roman" w:eastAsia="宋体" w:hAnsi="Times New Roman"/>
          <w:b/>
          <w:bCs/>
          <w:sz w:val="18"/>
          <w:szCs w:val="18"/>
        </w:rPr>
        <w:t xml:space="preserve"> mono</w:t>
      </w:r>
      <w:r w:rsidR="00BA00CF">
        <w:rPr>
          <w:rFonts w:ascii="Times New Roman" w:eastAsia="宋体" w:hAnsi="Times New Roman" w:hint="eastAsia"/>
          <w:b/>
          <w:bCs/>
          <w:sz w:val="18"/>
          <w:szCs w:val="18"/>
        </w:rPr>
        <w:t>-immu</w:t>
      </w:r>
      <w:r w:rsidR="00BA00CF">
        <w:rPr>
          <w:rFonts w:ascii="Times New Roman" w:eastAsia="宋体" w:hAnsi="Times New Roman"/>
          <w:b/>
          <w:bCs/>
          <w:sz w:val="18"/>
          <w:szCs w:val="18"/>
        </w:rPr>
        <w:t>no</w:t>
      </w:r>
      <w:r w:rsidR="003B2533">
        <w:rPr>
          <w:rFonts w:ascii="Times New Roman" w:eastAsia="宋体" w:hAnsi="Times New Roman"/>
          <w:b/>
          <w:bCs/>
          <w:sz w:val="18"/>
          <w:szCs w:val="18"/>
        </w:rPr>
        <w:t xml:space="preserve">therapy or </w:t>
      </w:r>
      <w:r w:rsidR="00BA00CF" w:rsidRPr="00BA00CF">
        <w:rPr>
          <w:rFonts w:ascii="Times New Roman" w:eastAsia="宋体" w:hAnsi="Times New Roman"/>
          <w:b/>
          <w:bCs/>
          <w:sz w:val="18"/>
          <w:szCs w:val="18"/>
        </w:rPr>
        <w:t>chemo-immunotherapy combination therapy</w:t>
      </w:r>
      <w:r>
        <w:rPr>
          <w:rFonts w:ascii="Times New Roman" w:eastAsia="宋体" w:hAnsi="Times New Roman" w:hint="eastAsia"/>
          <w:b/>
          <w:bCs/>
          <w:sz w:val="18"/>
          <w:szCs w:val="18"/>
        </w:rPr>
        <w:t>.</w:t>
      </w:r>
    </w:p>
    <w:p w14:paraId="4E6ECBC1" w14:textId="385468CC" w:rsidR="00B3758B" w:rsidRDefault="00B3758B" w:rsidP="00B3758B">
      <w:pPr>
        <w:rPr>
          <w:rFonts w:ascii="Times New Roman" w:eastAsia="宋体" w:hAnsi="Times New Roman"/>
          <w:b/>
          <w:bCs/>
          <w:sz w:val="18"/>
          <w:szCs w:val="18"/>
        </w:rPr>
      </w:pPr>
      <w:r>
        <w:rPr>
          <w:rFonts w:ascii="Times New Roman" w:eastAsia="宋体" w:hAnsi="Times New Roman"/>
          <w:sz w:val="18"/>
          <w:szCs w:val="18"/>
        </w:rPr>
        <w:t>irAE, immune-related adverse events; TPS, t</w:t>
      </w:r>
      <w:r w:rsidRPr="00C5543D">
        <w:rPr>
          <w:rFonts w:ascii="Times New Roman" w:eastAsia="宋体" w:hAnsi="Times New Roman"/>
          <w:sz w:val="18"/>
          <w:szCs w:val="18"/>
        </w:rPr>
        <w:t>umor proportion score</w:t>
      </w:r>
      <w:r>
        <w:rPr>
          <w:rFonts w:ascii="Times New Roman" w:eastAsia="宋体" w:hAnsi="Times New Roman"/>
          <w:sz w:val="18"/>
          <w:szCs w:val="18"/>
        </w:rPr>
        <w:t>; CI, c</w:t>
      </w:r>
      <w:r w:rsidRPr="005649E4">
        <w:rPr>
          <w:rFonts w:ascii="Times New Roman" w:eastAsia="宋体" w:hAnsi="Times New Roman"/>
          <w:sz w:val="18"/>
          <w:szCs w:val="18"/>
        </w:rPr>
        <w:t>onfidence interval</w:t>
      </w:r>
      <w:r>
        <w:rPr>
          <w:rFonts w:ascii="Times New Roman" w:eastAsia="宋体" w:hAnsi="Times New Roman"/>
          <w:sz w:val="18"/>
          <w:szCs w:val="18"/>
        </w:rPr>
        <w:t>; HR, hazard ratio.</w:t>
      </w:r>
    </w:p>
    <w:p w14:paraId="6AE31C96" w14:textId="77777777" w:rsidR="00861D11" w:rsidRPr="00B3758B" w:rsidRDefault="00861D11"/>
    <w:sectPr w:rsidR="00861D11" w:rsidRPr="00B3758B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39E19" w14:textId="77777777" w:rsidR="008F2EA9" w:rsidRDefault="008F2EA9" w:rsidP="0059573B">
      <w:r>
        <w:separator/>
      </w:r>
    </w:p>
  </w:endnote>
  <w:endnote w:type="continuationSeparator" w:id="0">
    <w:p w14:paraId="7E90C689" w14:textId="77777777" w:rsidR="008F2EA9" w:rsidRDefault="008F2EA9" w:rsidP="00595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2A0C0" w14:textId="77777777" w:rsidR="008F2EA9" w:rsidRDefault="008F2EA9" w:rsidP="0059573B">
      <w:r>
        <w:separator/>
      </w:r>
    </w:p>
  </w:footnote>
  <w:footnote w:type="continuationSeparator" w:id="0">
    <w:p w14:paraId="623AF7B9" w14:textId="77777777" w:rsidR="008F2EA9" w:rsidRDefault="008F2EA9" w:rsidP="00595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58B"/>
    <w:rsid w:val="00144059"/>
    <w:rsid w:val="001C6856"/>
    <w:rsid w:val="0024619B"/>
    <w:rsid w:val="002C4AA7"/>
    <w:rsid w:val="003B2533"/>
    <w:rsid w:val="00444604"/>
    <w:rsid w:val="00535E5B"/>
    <w:rsid w:val="00573091"/>
    <w:rsid w:val="0059573B"/>
    <w:rsid w:val="007D4AEC"/>
    <w:rsid w:val="00861D11"/>
    <w:rsid w:val="008F2EA9"/>
    <w:rsid w:val="00925949"/>
    <w:rsid w:val="00951798"/>
    <w:rsid w:val="009D3DA9"/>
    <w:rsid w:val="00AC7F7E"/>
    <w:rsid w:val="00AD5DF5"/>
    <w:rsid w:val="00B0550D"/>
    <w:rsid w:val="00B3758B"/>
    <w:rsid w:val="00BA00CF"/>
    <w:rsid w:val="00BA607A"/>
    <w:rsid w:val="00C01CB0"/>
    <w:rsid w:val="00C76333"/>
    <w:rsid w:val="00D229AF"/>
    <w:rsid w:val="00DB1405"/>
    <w:rsid w:val="00E278FE"/>
    <w:rsid w:val="00F01F99"/>
    <w:rsid w:val="00FA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A0448"/>
  <w15:chartTrackingRefBased/>
  <w15:docId w15:val="{5D468423-F627-4F06-A81B-F2547C787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58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73B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73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荣</dc:creator>
  <cp:keywords/>
  <dc:description/>
  <cp:lastModifiedBy>俊荣</cp:lastModifiedBy>
  <cp:revision>21</cp:revision>
  <dcterms:created xsi:type="dcterms:W3CDTF">2022-08-08T05:46:00Z</dcterms:created>
  <dcterms:modified xsi:type="dcterms:W3CDTF">2023-03-23T01:15:00Z</dcterms:modified>
</cp:coreProperties>
</file>